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F2A9D" w14:textId="49D39D66" w:rsidR="00893E74" w:rsidRPr="001E2AED" w:rsidRDefault="00893E74" w:rsidP="00627D55">
      <w:pPr>
        <w:rPr>
          <w:rStyle w:val="fontstyle0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10457" w:type="dxa"/>
        <w:jc w:val="center"/>
        <w:tblLook w:val="04A0" w:firstRow="1" w:lastRow="0" w:firstColumn="1" w:lastColumn="0" w:noHBand="0" w:noVBand="1"/>
      </w:tblPr>
      <w:tblGrid>
        <w:gridCol w:w="2747"/>
        <w:gridCol w:w="3523"/>
        <w:gridCol w:w="3260"/>
        <w:gridCol w:w="1195"/>
      </w:tblGrid>
      <w:tr w:rsidR="00F704BC" w:rsidRPr="00E673BC" w14:paraId="7938C74A" w14:textId="77777777" w:rsidTr="001D0AB3">
        <w:trPr>
          <w:trHeight w:val="278"/>
          <w:tblHeader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B563" w14:textId="70D40FB1" w:rsidR="003966E8" w:rsidRPr="00E673BC" w:rsidRDefault="003966E8" w:rsidP="003966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5024" w14:textId="2BDC081B" w:rsidR="003966E8" w:rsidRPr="00E673BC" w:rsidRDefault="00C75F7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No critical resource use</w:t>
            </w:r>
            <w:r w:rsidR="003966E8"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3966E8" w:rsidRPr="003B10AE">
              <w:rPr>
                <w:rStyle w:val="fontstyle01"/>
                <w:b/>
                <w:bCs/>
                <w:sz w:val="22"/>
              </w:rPr>
              <w:t>(n=</w:t>
            </w:r>
            <w:r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27236</w:t>
            </w:r>
            <w:r w:rsidR="003966E8"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18E4" w14:textId="0BCD798B" w:rsidR="003966E8" w:rsidRPr="00E673BC" w:rsidRDefault="00C75F7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Critical resource use</w:t>
            </w:r>
            <w:r w:rsidR="003966E8"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3966E8" w:rsidRPr="003B10AE">
              <w:rPr>
                <w:rStyle w:val="fontstyle01"/>
                <w:b/>
                <w:bCs/>
                <w:sz w:val="22"/>
              </w:rPr>
              <w:t>(n=</w:t>
            </w:r>
            <w:r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77570</w:t>
            </w:r>
            <w:r w:rsidR="003966E8"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DC49" w14:textId="66C7C7A2" w:rsidR="003966E8" w:rsidRPr="00E673BC" w:rsidRDefault="003966E8" w:rsidP="00B748F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B10A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B10AE" w:rsidRPr="00E673BC" w14:paraId="7F8490A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5BF2" w14:textId="46D6C2C2" w:rsidR="00E673BC" w:rsidRPr="00E673BC" w:rsidRDefault="0044272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25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C2F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F4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B2B938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344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9CA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8208(5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6F9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1665(68.5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C0EA" w14:textId="088929FB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71007E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20B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424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8974(4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AAE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878(31.4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34D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F4BA2A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F79F" w14:textId="60D0ED36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778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182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B40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43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F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2861C5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F06" w14:textId="0ABAA006" w:rsidR="00E673BC" w:rsidRPr="00E673BC" w:rsidRDefault="001D0AB3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4EF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2B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21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F11B0C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B1E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1B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4057(9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9A5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2276(85.7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D06D" w14:textId="023506B8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935360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96B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93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520(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110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83(13.9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4C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813A94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C0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ixed-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CC6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9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8D4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1(0.3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619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CC0761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123E" w14:textId="23B3D9FB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A6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04E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8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6FA70A3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6908" w14:textId="5414E387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uma center 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F3D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3E01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73D8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0AB3" w:rsidRPr="00E673BC" w14:paraId="2DBEE78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F87D" w14:textId="2D3382BF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B8F0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520(5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ADD2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976(60.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AF0" w14:textId="4B73BEE4" w:rsidR="001D0AB3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1D0AB3" w:rsidRPr="00E673BC" w14:paraId="7386F4D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CD75" w14:textId="2384A9E0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C9D0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7987(3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EE8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497(35.8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28D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0AB3" w:rsidRPr="00E673BC" w14:paraId="51EB3A4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ED33" w14:textId="448EBB88" w:rsidR="001D0AB3" w:rsidRPr="00E673BC" w:rsidRDefault="001D0AB3" w:rsidP="001D0A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7D71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40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2F91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53(3.8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D82" w14:textId="77777777" w:rsidR="001D0AB3" w:rsidRPr="00E673BC" w:rsidRDefault="001D0AB3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394B07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9EC4" w14:textId="2BA62B55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B16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0047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7AF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2626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E2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99CFEE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11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4E4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62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C7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241C15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157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6F9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1212(9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BDC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8403(94.8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D8FA" w14:textId="6732E839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69DA28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19B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554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024(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7B1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67(5.1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8D6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7D69D7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B1D0" w14:textId="485900BB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6F2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D96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20C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192118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137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3E6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F9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1B6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49BC69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B94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188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267(9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2B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347(98.1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33F" w14:textId="588588E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794CC1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8B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68E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9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CF7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23(1.8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E90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FF79A7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6A72" w14:textId="0D129FB3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53F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AED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BAB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BC5EBB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646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LONG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AA0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227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16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342E76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6FD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A8D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4665(9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E3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5766(98.9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3F51" w14:textId="161B1E19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D93548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761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21E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1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973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04(1.0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26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22C39B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ABD0" w14:textId="7BBD7BE2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00F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24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867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AE8F74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8A4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RU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AD9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544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EA8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DE017F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BB5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48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5336(9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4E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6430(99.3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3BD" w14:textId="262A1896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D17B0E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5F6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2DD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00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94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0(0.6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45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158557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F92A" w14:textId="40995BCE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8E0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B7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671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7BD40B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B9B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A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E63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8BD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C7D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B1C818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D25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402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917(9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DFC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081(99.7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CE0D" w14:textId="239CDF0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3F6F29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990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162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EF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9(0.2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F48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602BE1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E431" w14:textId="4C4C30E4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102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A43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D73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60AC8E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FD7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0C1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2DC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916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ED699F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1E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60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4393(9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F01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228(97.5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583B" w14:textId="52CDAEF0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07CC1F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E7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12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43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50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42(2.4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0B9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C67804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3071" w14:textId="6DB86E6B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47B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7AE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723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17C8B2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EFC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SKULL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39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850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9E0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0E7671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0E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03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383(9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D36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3379(97.6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1813" w14:textId="6933AFAE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58E807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F30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D6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3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676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91(2.3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CB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622CD5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0D3B" w14:textId="242FF6A6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77C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39E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000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6ACC25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FA8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823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11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5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26F9C53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72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754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6149(9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349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375(98.2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017D" w14:textId="14392C9A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015277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C0A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68D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7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ACF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5(1.8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382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6D4DC4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93AA" w14:textId="6C4D44C2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5D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A24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741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D140BD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BF1F" w14:textId="0DD7E0AB" w:rsidR="00E673BC" w:rsidRPr="00E673BC" w:rsidRDefault="0046388B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09F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C6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2F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482DFE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3C6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&l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0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6358(9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1D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769(51.6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AF0" w14:textId="325348E8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348538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D1D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&g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19A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78(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D3A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801(48.3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085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F21A3A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B3A" w14:textId="07E5B3CB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9CD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350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AD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664047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9F05" w14:textId="6BC15DCD" w:rsidR="00E673BC" w:rsidRPr="00E673BC" w:rsidRDefault="0046388B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D 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7D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DB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B1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3E8A2B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EEC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FB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9530(9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CB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637(74.1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D247" w14:textId="41AB83F9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3A4E51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434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F8F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706(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3D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933(25.8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B70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B8A61A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1AFE" w14:textId="345EBB73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687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E0D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100.0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889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A28474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FD4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A76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0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231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969EE5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514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F7D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03D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CB3" w14:textId="599B218A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A84ADB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6C1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FB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67(2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F0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05(21.3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0D5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8C0D6A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6F1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B4B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33D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90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596F60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347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BC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00,7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703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00,7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5A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E2563A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5B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9F3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63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9E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4EE376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279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178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4673(12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84A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545(1002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650A" w14:textId="75656A28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AF82A4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481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292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.83(2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5B8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.31(32.1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A01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142D9A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FDA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A5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B62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6CC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6692BF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B13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0F2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00,1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11C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.00,155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6B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D1FA02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EB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55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B6F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B0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2A332E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325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DBF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7173(10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758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177(539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256B" w14:textId="6191E17A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625589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42E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B4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.87(1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C39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20(23.2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90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C1BBE7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2B6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898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A13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CC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6CB522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860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EF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00,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65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00,108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8A5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A31BCE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FEC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RESPIRATOR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60C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4EE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4F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830882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929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0FF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6220(21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21E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617(995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24E1" w14:textId="458D319B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0EF8F3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B33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77F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30(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1FF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83(5.9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442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8B6960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F2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39E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9FC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92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76A1CE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2E3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B8D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0D4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3C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1175E4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5DF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OXI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39A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A2F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D69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8A1253B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1BA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A4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1437(75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E18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730(3384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5DBF" w14:textId="39006E0E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EAA8BB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0EC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AB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73(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986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05(7.1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E1F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B35267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C49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A78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6D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CF8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9ECE8F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47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C1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00,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789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00,98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B5A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B93990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18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D57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1F2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1A3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33D812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4DC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844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8941(18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9A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482(1008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B975" w14:textId="4DA06C0D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65EBF0F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02E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E95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4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346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3(1.0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03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37FA90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25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A5C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C18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E1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627B99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9AF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76E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5EB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,4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FBD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0A8BA4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7B3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VER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496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07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44C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18134C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CE7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BC0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8918(18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903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489(1008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8970" w14:textId="1A0ADC03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883015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6F4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78E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9FF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(1.4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98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6F5741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ABD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130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F6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950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1D2F0AA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A8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7DC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01E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5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CC4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78CA35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530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C5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50A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C41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68ED11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95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11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8845(18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A6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7426(1014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A1A4" w14:textId="7DD37298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C8737C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4842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CAD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3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83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6(1.6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625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F8897E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86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6F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CC2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81C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14B695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1BA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336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B61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6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90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012499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46AD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TOTAL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2E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3D0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724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57FA37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FAA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63E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2154(15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9E8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866(670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C7A3" w14:textId="3A19F677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3E91642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D6C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68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8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B4E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55(3.9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5BB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672260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F7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30B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B05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43C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417664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CAFB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D8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0,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0E6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5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69E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6FD632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5133" w14:textId="77F17144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utes spent in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D33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B07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8EE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EF40FA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639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BB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3369(13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B2B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368(720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FCE1" w14:textId="525B094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F5F6A6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E07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A6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.20(15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9C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7.17(124.6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5E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7683D6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8EF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A2D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481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158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E260DA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40B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152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.00,27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92F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00,179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F0D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FF22A7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438" w14:textId="0DFB2C65" w:rsidR="00E673BC" w:rsidRPr="00E673BC" w:rsidRDefault="00592449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291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E212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A57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49A3160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D55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811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1992(5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127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4075(349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15ED" w14:textId="36E7B7CF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EA2B874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6708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DA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4(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34B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42(13.0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1E4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9290413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FD2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9D4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634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29A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F0E813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11EA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FCA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407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12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54F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ADF8698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3143" w14:textId="6857AF85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C70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5DB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47F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677CC3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6F34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ECA4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7236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25B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570(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5E2" w14:textId="33C32793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ED2390C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48C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30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9(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F298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64(11.1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5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9A1020E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443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CE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D27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AD5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422EEA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9AF1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F0C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063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0,22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939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F9AF311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BD93" w14:textId="4862E1B7" w:rsidR="00E673BC" w:rsidRPr="00E673BC" w:rsidRDefault="009912B2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5C7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ED3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225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6EB1F0D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D69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9C8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4933(42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AA2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059(2451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50DE" w14:textId="728056F9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3EE5F400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DB9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208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4245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(3.0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FB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A2063D7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82A3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6A8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EA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B5C7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B198D1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30F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0C21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142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4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C3B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5C1DEA5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9BED" w14:textId="67A3BCEE" w:rsidR="00E673BC" w:rsidRPr="00E673BC" w:rsidRDefault="0094717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962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6C2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68C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5AE7506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4E7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DBB6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6253(40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C9A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3645(2392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E5C" w14:textId="41FF58A1" w:rsidR="00E673BC" w:rsidRPr="00E673BC" w:rsidRDefault="005F70D2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DB3B449" w14:textId="77777777" w:rsidTr="001D0AB3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4CB5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9A6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91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B19D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22(1.4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B25E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10AE" w:rsidRPr="00E673BC" w14:paraId="3A24BB20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4356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2CE3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B07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C2B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4A64" w:rsidRPr="00E673BC" w14:paraId="1D701416" w14:textId="77777777" w:rsidTr="00F14A64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9E0E" w14:textId="77777777" w:rsidR="00E673BC" w:rsidRPr="00E673BC" w:rsidRDefault="00E673BC" w:rsidP="00E673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5A59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EB4F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0,12.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33E0" w14:textId="77777777" w:rsidR="00E673BC" w:rsidRPr="00E673BC" w:rsidRDefault="00E673BC" w:rsidP="00B748F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442C065" w14:textId="77777777" w:rsidR="00893E74" w:rsidRPr="001E2AED" w:rsidRDefault="00893E74" w:rsidP="00893E74">
      <w:pPr>
        <w:rPr>
          <w:rStyle w:val="fontstyle01"/>
          <w:rFonts w:ascii="Times New Roman" w:hAnsi="Times New Roman" w:cs="Times New Roman"/>
          <w:sz w:val="22"/>
          <w:szCs w:val="22"/>
        </w:rPr>
      </w:pPr>
    </w:p>
    <w:p w14:paraId="3FDBCA2B" w14:textId="325C88D3" w:rsidR="00B748F5" w:rsidRDefault="00B748F5" w:rsidP="00893E74">
      <w:pPr>
        <w:rPr>
          <w:rFonts w:ascii="Times New Roman" w:hAnsi="Times New Roman" w:cs="Times New Roman"/>
          <w:sz w:val="22"/>
        </w:rPr>
      </w:pPr>
    </w:p>
    <w:sectPr w:rsidR="00B748F5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6FB2E" w14:textId="77777777" w:rsidR="00CD072F" w:rsidRDefault="00CD072F" w:rsidP="00B40659">
      <w:r>
        <w:separator/>
      </w:r>
    </w:p>
  </w:endnote>
  <w:endnote w:type="continuationSeparator" w:id="0">
    <w:p w14:paraId="36460099" w14:textId="77777777" w:rsidR="00CD072F" w:rsidRDefault="00CD072F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6DC54A" w14:textId="77777777" w:rsidR="00CD072F" w:rsidRDefault="00CD072F" w:rsidP="00B40659">
      <w:r>
        <w:separator/>
      </w:r>
    </w:p>
  </w:footnote>
  <w:footnote w:type="continuationSeparator" w:id="0">
    <w:p w14:paraId="4129F2BE" w14:textId="77777777" w:rsidR="00CD072F" w:rsidRDefault="00CD072F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3F7800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27D55"/>
    <w:rsid w:val="006360F0"/>
    <w:rsid w:val="00652DA6"/>
    <w:rsid w:val="00666B70"/>
    <w:rsid w:val="006812F7"/>
    <w:rsid w:val="00696DFA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072F"/>
    <w:rsid w:val="00CD2842"/>
    <w:rsid w:val="00CF632A"/>
    <w:rsid w:val="00CF6BB0"/>
    <w:rsid w:val="00D12FBD"/>
    <w:rsid w:val="00D61F6A"/>
    <w:rsid w:val="00D727C0"/>
    <w:rsid w:val="00D87165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51573-341A-4394-B33D-1AA4A7A37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7</TotalTime>
  <Pages>3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45:00Z</dcterms:modified>
</cp:coreProperties>
</file>